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0217C" w14:textId="67A50B18" w:rsidR="004C5E6E" w:rsidRPr="001E3B0D" w:rsidRDefault="001E750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81582A" w:rsidRPr="001E3B0D">
        <w:rPr>
          <w:rFonts w:ascii="Calibri" w:hAnsi="Calibri" w:cs="Calibri"/>
          <w:b/>
          <w:bCs/>
        </w:rPr>
        <w:t>F</w:t>
      </w:r>
      <w:r>
        <w:rPr>
          <w:rFonts w:ascii="Calibri" w:hAnsi="Calibri" w:cs="Calibri"/>
          <w:b/>
          <w:bCs/>
        </w:rPr>
        <w:t>ile 2</w:t>
      </w:r>
      <w:r w:rsidR="004E5F4B">
        <w:rPr>
          <w:rFonts w:ascii="Calibri" w:hAnsi="Calibri" w:cs="Calibri"/>
          <w:b/>
          <w:bCs/>
        </w:rPr>
        <w:t xml:space="preserve">. </w:t>
      </w:r>
      <w:r w:rsidR="001E3B0D" w:rsidRPr="001E3B0D">
        <w:rPr>
          <w:rFonts w:ascii="Calibri" w:hAnsi="Calibri" w:cs="Calibri"/>
          <w:b/>
          <w:bCs/>
        </w:rPr>
        <w:t xml:space="preserve">Overview of interviews conducted with patient and/or family carers over study recruitment period </w:t>
      </w: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709"/>
        <w:gridCol w:w="708"/>
        <w:gridCol w:w="851"/>
        <w:gridCol w:w="709"/>
        <w:gridCol w:w="850"/>
        <w:gridCol w:w="851"/>
        <w:gridCol w:w="850"/>
        <w:gridCol w:w="851"/>
        <w:gridCol w:w="850"/>
        <w:gridCol w:w="992"/>
        <w:gridCol w:w="709"/>
        <w:gridCol w:w="709"/>
        <w:gridCol w:w="709"/>
        <w:gridCol w:w="850"/>
        <w:gridCol w:w="709"/>
        <w:gridCol w:w="709"/>
        <w:gridCol w:w="486"/>
      </w:tblGrid>
      <w:tr w:rsidR="001E7500" w14:paraId="32B144DA" w14:textId="2F706CA6" w:rsidTr="001E7500">
        <w:tc>
          <w:tcPr>
            <w:tcW w:w="568" w:type="dxa"/>
          </w:tcPr>
          <w:p w14:paraId="3FF367EF" w14:textId="02895B0E" w:rsidR="001E7500" w:rsidRPr="001E3B0D" w:rsidRDefault="001E75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6237" w:type="dxa"/>
            <w:gridSpan w:val="8"/>
          </w:tcPr>
          <w:p w14:paraId="2CD7020E" w14:textId="4B182768" w:rsidR="001E7500" w:rsidRPr="001E3B0D" w:rsidRDefault="001E7500" w:rsidP="001E75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7574" w:type="dxa"/>
            <w:gridSpan w:val="10"/>
          </w:tcPr>
          <w:p w14:paraId="0704DA59" w14:textId="6D313F86" w:rsidR="001E7500" w:rsidRPr="001E3B0D" w:rsidRDefault="001E7500" w:rsidP="001E750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4</w:t>
            </w:r>
          </w:p>
        </w:tc>
      </w:tr>
      <w:tr w:rsidR="001E7500" w14:paraId="1B044F31" w14:textId="60394B17" w:rsidTr="0018511D">
        <w:tc>
          <w:tcPr>
            <w:tcW w:w="568" w:type="dxa"/>
            <w:vMerge w:val="restart"/>
          </w:tcPr>
          <w:p w14:paraId="55AB2301" w14:textId="3D34095F" w:rsidR="001E7500" w:rsidRPr="001E3B0D" w:rsidRDefault="001E7500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6AC5F7" w14:textId="61B495D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8395E17" w14:textId="10A6E24A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6BDB4529" w14:textId="5F631D30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55F9278F" w14:textId="23414B2B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26F87EB" w14:textId="2333C194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BBE1C96" w14:textId="00B3EF3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675B74A4" w14:textId="6F4912B3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3A96A2BA" w14:textId="212E11CE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FED89AB" w14:textId="317F0428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16C745A2" w14:textId="5A083D53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75C70987" w14:textId="7C18532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6FC56A4A" w14:textId="3C675F48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038B889B" w14:textId="2A9B5E94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06BFF181" w14:textId="7216FE53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29254A30" w14:textId="49CACFF6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4DAB4898" w14:textId="78441199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60AC480C" w14:textId="269B82D7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486" w:type="dxa"/>
          </w:tcPr>
          <w:p w14:paraId="1102AB7E" w14:textId="47128121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1E7500" w14:paraId="40075B6F" w14:textId="77777777" w:rsidTr="0018511D">
        <w:tc>
          <w:tcPr>
            <w:tcW w:w="568" w:type="dxa"/>
            <w:vMerge/>
          </w:tcPr>
          <w:p w14:paraId="7B51CCE1" w14:textId="77777777" w:rsidR="001E7500" w:rsidRPr="001E3B0D" w:rsidRDefault="001E7500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2DC5A2" w14:textId="21363389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May</w:t>
            </w:r>
          </w:p>
        </w:tc>
        <w:tc>
          <w:tcPr>
            <w:tcW w:w="709" w:type="dxa"/>
          </w:tcPr>
          <w:p w14:paraId="53038EEC" w14:textId="3763E52A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June</w:t>
            </w:r>
          </w:p>
        </w:tc>
        <w:tc>
          <w:tcPr>
            <w:tcW w:w="708" w:type="dxa"/>
          </w:tcPr>
          <w:p w14:paraId="4A8EE0FB" w14:textId="4F535903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Jul</w:t>
            </w:r>
          </w:p>
        </w:tc>
        <w:tc>
          <w:tcPr>
            <w:tcW w:w="851" w:type="dxa"/>
          </w:tcPr>
          <w:p w14:paraId="6659D094" w14:textId="34D98A47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Aug</w:t>
            </w:r>
          </w:p>
        </w:tc>
        <w:tc>
          <w:tcPr>
            <w:tcW w:w="709" w:type="dxa"/>
          </w:tcPr>
          <w:p w14:paraId="1EA39DFA" w14:textId="5696D3C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Sept</w:t>
            </w:r>
          </w:p>
        </w:tc>
        <w:tc>
          <w:tcPr>
            <w:tcW w:w="850" w:type="dxa"/>
          </w:tcPr>
          <w:p w14:paraId="05F03BFE" w14:textId="4B19B3D1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Oct</w:t>
            </w:r>
          </w:p>
        </w:tc>
        <w:tc>
          <w:tcPr>
            <w:tcW w:w="851" w:type="dxa"/>
          </w:tcPr>
          <w:p w14:paraId="6C3A2D47" w14:textId="23A4CA13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Nov</w:t>
            </w:r>
          </w:p>
        </w:tc>
        <w:tc>
          <w:tcPr>
            <w:tcW w:w="850" w:type="dxa"/>
          </w:tcPr>
          <w:p w14:paraId="0EE7EADE" w14:textId="3DFF097C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Dec</w:t>
            </w:r>
          </w:p>
        </w:tc>
        <w:tc>
          <w:tcPr>
            <w:tcW w:w="851" w:type="dxa"/>
          </w:tcPr>
          <w:p w14:paraId="7229F3AD" w14:textId="10387752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Jan</w:t>
            </w:r>
          </w:p>
        </w:tc>
        <w:tc>
          <w:tcPr>
            <w:tcW w:w="850" w:type="dxa"/>
          </w:tcPr>
          <w:p w14:paraId="4E763A6B" w14:textId="215B7FB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Feb</w:t>
            </w:r>
          </w:p>
        </w:tc>
        <w:tc>
          <w:tcPr>
            <w:tcW w:w="992" w:type="dxa"/>
          </w:tcPr>
          <w:p w14:paraId="28ABFD67" w14:textId="3CA1DA0F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Mar</w:t>
            </w:r>
          </w:p>
        </w:tc>
        <w:tc>
          <w:tcPr>
            <w:tcW w:w="709" w:type="dxa"/>
          </w:tcPr>
          <w:p w14:paraId="69252CC9" w14:textId="5A296915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Apr</w:t>
            </w:r>
          </w:p>
        </w:tc>
        <w:tc>
          <w:tcPr>
            <w:tcW w:w="709" w:type="dxa"/>
          </w:tcPr>
          <w:p w14:paraId="52340917" w14:textId="482C0399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May</w:t>
            </w:r>
          </w:p>
        </w:tc>
        <w:tc>
          <w:tcPr>
            <w:tcW w:w="709" w:type="dxa"/>
          </w:tcPr>
          <w:p w14:paraId="314D8AAD" w14:textId="3371596C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June</w:t>
            </w:r>
          </w:p>
        </w:tc>
        <w:tc>
          <w:tcPr>
            <w:tcW w:w="850" w:type="dxa"/>
          </w:tcPr>
          <w:p w14:paraId="06CDE817" w14:textId="28DDE9C8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Jul</w:t>
            </w:r>
          </w:p>
        </w:tc>
        <w:tc>
          <w:tcPr>
            <w:tcW w:w="709" w:type="dxa"/>
          </w:tcPr>
          <w:p w14:paraId="244D7AA5" w14:textId="427D23D0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Aug</w:t>
            </w:r>
          </w:p>
        </w:tc>
        <w:tc>
          <w:tcPr>
            <w:tcW w:w="709" w:type="dxa"/>
          </w:tcPr>
          <w:p w14:paraId="4B66DFF0" w14:textId="4BEFFD30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Sept</w:t>
            </w:r>
          </w:p>
        </w:tc>
        <w:tc>
          <w:tcPr>
            <w:tcW w:w="486" w:type="dxa"/>
          </w:tcPr>
          <w:p w14:paraId="44A9C56A" w14:textId="0E5B404C" w:rsidR="001E7500" w:rsidRPr="001E3B0D" w:rsidRDefault="001E7500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Oct</w:t>
            </w:r>
          </w:p>
        </w:tc>
      </w:tr>
      <w:tr w:rsidR="001E3B0D" w14:paraId="2647D28D" w14:textId="2E79B719" w:rsidTr="001E3B0D">
        <w:tc>
          <w:tcPr>
            <w:tcW w:w="568" w:type="dxa"/>
          </w:tcPr>
          <w:p w14:paraId="600E3701" w14:textId="5A8DBBBD" w:rsidR="001E3B0D" w:rsidRPr="001E3B0D" w:rsidRDefault="001E3B0D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1</w:t>
            </w:r>
          </w:p>
        </w:tc>
        <w:tc>
          <w:tcPr>
            <w:tcW w:w="13811" w:type="dxa"/>
            <w:gridSpan w:val="18"/>
          </w:tcPr>
          <w:p w14:paraId="0E720803" w14:textId="728F32A6" w:rsidR="001E3B0D" w:rsidRPr="001E3B0D" w:rsidRDefault="001E3B0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ave c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onsent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 xml:space="preserve">but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then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 xml:space="preserve">declined interview </w:t>
            </w:r>
          </w:p>
        </w:tc>
      </w:tr>
      <w:tr w:rsidR="0018511D" w14:paraId="21635ACB" w14:textId="47AA0AF8" w:rsidTr="00624DD5">
        <w:tc>
          <w:tcPr>
            <w:tcW w:w="568" w:type="dxa"/>
          </w:tcPr>
          <w:p w14:paraId="0F5EDD13" w14:textId="33E852D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2</w:t>
            </w:r>
          </w:p>
        </w:tc>
        <w:tc>
          <w:tcPr>
            <w:tcW w:w="709" w:type="dxa"/>
          </w:tcPr>
          <w:p w14:paraId="4553E650" w14:textId="269D62A3" w:rsidR="00BB5C9C" w:rsidRPr="001E3B0D" w:rsidRDefault="00FA0149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1 - 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709" w:type="dxa"/>
          </w:tcPr>
          <w:p w14:paraId="3EB75EAF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B82E54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D5FC53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3DAB48" w14:textId="7EDDC63A" w:rsidR="00BB5C9C" w:rsidRPr="001E3B0D" w:rsidRDefault="00FA0149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1E3B0D">
              <w:rPr>
                <w:rFonts w:ascii="Calibri" w:hAnsi="Calibri" w:cs="Calibri"/>
                <w:sz w:val="18"/>
                <w:szCs w:val="18"/>
              </w:rPr>
              <w:t>2 -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 xml:space="preserve"> P&amp;C</w:t>
            </w:r>
          </w:p>
        </w:tc>
        <w:tc>
          <w:tcPr>
            <w:tcW w:w="850" w:type="dxa"/>
          </w:tcPr>
          <w:p w14:paraId="2FE0CCAA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5E1851A0" w14:textId="77FA0ADD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atient RIP</w:t>
            </w:r>
          </w:p>
        </w:tc>
        <w:tc>
          <w:tcPr>
            <w:tcW w:w="850" w:type="dxa"/>
          </w:tcPr>
          <w:p w14:paraId="660045FB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89ACBD" w14:textId="77777777" w:rsidR="00BB5C9C" w:rsidRPr="001E3B0D" w:rsidRDefault="00BB5C9C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B4A07B" w14:textId="1D0AAD10" w:rsidR="00BB5C9C" w:rsidRPr="001E3B0D" w:rsidRDefault="00FA0149" w:rsidP="001E3B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C only</w:t>
            </w:r>
          </w:p>
        </w:tc>
        <w:tc>
          <w:tcPr>
            <w:tcW w:w="992" w:type="dxa"/>
          </w:tcPr>
          <w:p w14:paraId="037D760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25171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F3006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909BD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046B1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5FBAC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6F62B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6173A88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1604FF07" w14:textId="2D162EF9" w:rsidTr="0018511D">
        <w:tc>
          <w:tcPr>
            <w:tcW w:w="568" w:type="dxa"/>
          </w:tcPr>
          <w:p w14:paraId="7B9EDC62" w14:textId="0AA85E2F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3</w:t>
            </w:r>
          </w:p>
        </w:tc>
        <w:tc>
          <w:tcPr>
            <w:tcW w:w="709" w:type="dxa"/>
          </w:tcPr>
          <w:p w14:paraId="1879961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80896A" w14:textId="3D9DFA62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 xml:space="preserve"> P&amp;C</w:t>
            </w:r>
          </w:p>
        </w:tc>
        <w:tc>
          <w:tcPr>
            <w:tcW w:w="708" w:type="dxa"/>
          </w:tcPr>
          <w:p w14:paraId="5D2467C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AED11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98C40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A57533" w14:textId="709B4496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851" w:type="dxa"/>
          </w:tcPr>
          <w:p w14:paraId="368DD68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6BF14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15054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418F23" w14:textId="0FA3172C" w:rsidR="00BB5C9C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B5C9C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  <w:p w14:paraId="3377E9EE" w14:textId="13E7E21D" w:rsidR="001E3B0D" w:rsidRPr="001E3B0D" w:rsidRDefault="001E3B0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561C5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89F70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D6443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7A520F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ED10A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809F1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82480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4714C2B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A0149" w14:paraId="4F280CF0" w14:textId="027E285E" w:rsidTr="00624DD5">
        <w:tc>
          <w:tcPr>
            <w:tcW w:w="568" w:type="dxa"/>
          </w:tcPr>
          <w:p w14:paraId="58B876CC" w14:textId="4A2C53B2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4</w:t>
            </w:r>
          </w:p>
        </w:tc>
        <w:tc>
          <w:tcPr>
            <w:tcW w:w="709" w:type="dxa"/>
          </w:tcPr>
          <w:p w14:paraId="37B26659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0D2FEF" w14:textId="7EBC9D04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8" w:type="dxa"/>
          </w:tcPr>
          <w:p w14:paraId="5EF4C83A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FB24231" w14:textId="48545FEF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 xml:space="preserve">Patient RIP </w:t>
            </w:r>
          </w:p>
        </w:tc>
        <w:tc>
          <w:tcPr>
            <w:tcW w:w="709" w:type="dxa"/>
          </w:tcPr>
          <w:p w14:paraId="24A24BF0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25" w:type="dxa"/>
            <w:gridSpan w:val="13"/>
          </w:tcPr>
          <w:p w14:paraId="3CDF61BC" w14:textId="1E10035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Unable to contact family carer for post-death interview </w:t>
            </w:r>
          </w:p>
        </w:tc>
      </w:tr>
      <w:tr w:rsidR="0018511D" w14:paraId="61C83F8A" w14:textId="60B53CFE" w:rsidTr="0018511D">
        <w:tc>
          <w:tcPr>
            <w:tcW w:w="568" w:type="dxa"/>
          </w:tcPr>
          <w:p w14:paraId="4E852755" w14:textId="4E17E3F6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5</w:t>
            </w:r>
          </w:p>
        </w:tc>
        <w:tc>
          <w:tcPr>
            <w:tcW w:w="709" w:type="dxa"/>
          </w:tcPr>
          <w:p w14:paraId="6542C10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F4A2AE" w14:textId="24E09ED6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708" w:type="dxa"/>
          </w:tcPr>
          <w:p w14:paraId="6011C55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CBF25F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1DEB9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E4123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9AB1D3" w14:textId="583A3F4C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 xml:space="preserve"> P&amp;C</w:t>
            </w:r>
          </w:p>
        </w:tc>
        <w:tc>
          <w:tcPr>
            <w:tcW w:w="850" w:type="dxa"/>
          </w:tcPr>
          <w:p w14:paraId="72A4C53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2DC4F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E18AD5" w14:textId="4D9B325B" w:rsidR="00BB5C9C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  <w:p w14:paraId="14E9FB65" w14:textId="4A6A1DE5" w:rsidR="001E3B0D" w:rsidRPr="001E3B0D" w:rsidRDefault="001E3B0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5E05F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18B2E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92E78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0E38E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2AD6B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58A97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9C524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23F1C8FF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1F5513D5" w14:textId="0DB8A79F" w:rsidTr="0018511D">
        <w:tc>
          <w:tcPr>
            <w:tcW w:w="568" w:type="dxa"/>
          </w:tcPr>
          <w:p w14:paraId="5A3A7EC0" w14:textId="336D95AA" w:rsidR="00BB5C9C" w:rsidRPr="001E3B0D" w:rsidRDefault="0033333E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6</w:t>
            </w:r>
          </w:p>
        </w:tc>
        <w:tc>
          <w:tcPr>
            <w:tcW w:w="709" w:type="dxa"/>
          </w:tcPr>
          <w:p w14:paraId="111D81F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109284" w14:textId="55E7AE8A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 xml:space="preserve">P only </w:t>
            </w:r>
          </w:p>
        </w:tc>
        <w:tc>
          <w:tcPr>
            <w:tcW w:w="708" w:type="dxa"/>
          </w:tcPr>
          <w:p w14:paraId="7AD18FF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8DEC6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B2D8E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37D335" w14:textId="53954FD4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AE886B" w14:textId="341FCA09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71B46DD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E71D2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559292" w14:textId="4296964F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 w:rsidR="001E3B0D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 xml:space="preserve">P only </w:t>
            </w:r>
          </w:p>
        </w:tc>
        <w:tc>
          <w:tcPr>
            <w:tcW w:w="992" w:type="dxa"/>
          </w:tcPr>
          <w:p w14:paraId="0FE4B02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45813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7BAAD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2BC60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1C423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72DCB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0C83C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00032F1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61EB2319" w14:textId="15326544" w:rsidTr="0018511D">
        <w:tc>
          <w:tcPr>
            <w:tcW w:w="568" w:type="dxa"/>
          </w:tcPr>
          <w:p w14:paraId="1DE6882E" w14:textId="0A9EACC8" w:rsidR="00BB5C9C" w:rsidRPr="001E3B0D" w:rsidRDefault="0033333E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7</w:t>
            </w:r>
          </w:p>
        </w:tc>
        <w:tc>
          <w:tcPr>
            <w:tcW w:w="709" w:type="dxa"/>
          </w:tcPr>
          <w:p w14:paraId="3003103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92277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FFA72B" w14:textId="261122C7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851" w:type="dxa"/>
          </w:tcPr>
          <w:p w14:paraId="47BCC7E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4EDA5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1B749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5523D8" w14:textId="32750864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C (P unwell)</w:t>
            </w:r>
          </w:p>
        </w:tc>
        <w:tc>
          <w:tcPr>
            <w:tcW w:w="850" w:type="dxa"/>
          </w:tcPr>
          <w:p w14:paraId="714CDE8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01985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3E1D8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003277" w14:textId="4ECFC476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709" w:type="dxa"/>
          </w:tcPr>
          <w:p w14:paraId="1D9CD85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239A8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4DAA5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78403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2D694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C6190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4963A85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1D952A3D" w14:textId="0F3EC41A" w:rsidTr="00624DD5">
        <w:tc>
          <w:tcPr>
            <w:tcW w:w="568" w:type="dxa"/>
          </w:tcPr>
          <w:p w14:paraId="14AE66ED" w14:textId="166A8D9C" w:rsidR="00BB5C9C" w:rsidRPr="001E3B0D" w:rsidRDefault="0033333E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8</w:t>
            </w:r>
          </w:p>
        </w:tc>
        <w:tc>
          <w:tcPr>
            <w:tcW w:w="709" w:type="dxa"/>
          </w:tcPr>
          <w:p w14:paraId="01AF5AB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37859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0D5976" w14:textId="7A6FEA1B" w:rsidR="00BB5C9C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851" w:type="dxa"/>
          </w:tcPr>
          <w:p w14:paraId="2B2DDFA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E9F711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B8022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11371D69" w14:textId="6FDC8F2C" w:rsidR="00BB5C9C" w:rsidRPr="001E3B0D" w:rsidRDefault="0033333E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atient RIP</w:t>
            </w:r>
          </w:p>
        </w:tc>
        <w:tc>
          <w:tcPr>
            <w:tcW w:w="850" w:type="dxa"/>
          </w:tcPr>
          <w:p w14:paraId="0A700211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0BED2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9542F1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35C842" w14:textId="1BC5AE6D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33333E" w:rsidRPr="001E3B0D">
              <w:rPr>
                <w:rFonts w:ascii="Calibri" w:hAnsi="Calibri" w:cs="Calibri"/>
                <w:sz w:val="18"/>
                <w:szCs w:val="18"/>
              </w:rPr>
              <w:t xml:space="preserve">C only </w:t>
            </w:r>
          </w:p>
        </w:tc>
        <w:tc>
          <w:tcPr>
            <w:tcW w:w="709" w:type="dxa"/>
          </w:tcPr>
          <w:p w14:paraId="4150420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00D26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98F7F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903ED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A0471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837FA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75F5E02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A0149" w14:paraId="3FE60D95" w14:textId="74A60A2B" w:rsidTr="0018511D">
        <w:tc>
          <w:tcPr>
            <w:tcW w:w="568" w:type="dxa"/>
          </w:tcPr>
          <w:p w14:paraId="7E82380E" w14:textId="16F33CD3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09</w:t>
            </w:r>
          </w:p>
        </w:tc>
        <w:tc>
          <w:tcPr>
            <w:tcW w:w="709" w:type="dxa"/>
          </w:tcPr>
          <w:p w14:paraId="64AD5F61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30F476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1F461B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D16196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998100" w14:textId="09C141C6" w:rsidR="00FA0149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23F697BF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283D73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CA2E0F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55C1A7" w14:textId="560508EB" w:rsidR="00FA0149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6723" w:type="dxa"/>
            <w:gridSpan w:val="9"/>
          </w:tcPr>
          <w:p w14:paraId="20E0FC26" w14:textId="3D9B70A4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tient n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o longe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1E3B0D">
              <w:rPr>
                <w:rFonts w:ascii="Calibri" w:hAnsi="Calibri" w:cs="Calibri"/>
                <w:sz w:val="18"/>
                <w:szCs w:val="18"/>
              </w:rPr>
              <w:t xml:space="preserve"> deemed to have incurable disease, s</w:t>
            </w:r>
            <w:r>
              <w:rPr>
                <w:rFonts w:ascii="Calibri" w:hAnsi="Calibri" w:cs="Calibri"/>
                <w:sz w:val="18"/>
                <w:szCs w:val="18"/>
              </w:rPr>
              <w:t>o no further interview conducted</w:t>
            </w:r>
          </w:p>
        </w:tc>
      </w:tr>
      <w:tr w:rsidR="00FA0149" w:rsidRPr="00FA0149" w14:paraId="2AD54ED3" w14:textId="72360043" w:rsidTr="00624DD5">
        <w:tc>
          <w:tcPr>
            <w:tcW w:w="568" w:type="dxa"/>
          </w:tcPr>
          <w:p w14:paraId="77A3DA4D" w14:textId="7DD35079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 xml:space="preserve">P10 </w:t>
            </w:r>
          </w:p>
        </w:tc>
        <w:tc>
          <w:tcPr>
            <w:tcW w:w="709" w:type="dxa"/>
          </w:tcPr>
          <w:p w14:paraId="63FABF9F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961626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DC6C0D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29E3B2" w14:textId="1A33FDDC" w:rsidR="00FA0149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FA014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2A110D9D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4413BA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B5C2A7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F952B7" w14:textId="77777777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7E70C59" w14:textId="7B2AB902" w:rsidR="00FA0149" w:rsidRPr="001E3B0D" w:rsidRDefault="00FA0149" w:rsidP="0081582A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E3B0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Patient RIP </w:t>
            </w:r>
          </w:p>
        </w:tc>
        <w:tc>
          <w:tcPr>
            <w:tcW w:w="6723" w:type="dxa"/>
            <w:gridSpan w:val="9"/>
          </w:tcPr>
          <w:p w14:paraId="1CB50EF7" w14:textId="4D31F7EE" w:rsidR="00FA0149" w:rsidRPr="00FA0149" w:rsidRDefault="00FA0149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FA0149">
              <w:rPr>
                <w:rFonts w:ascii="Calibri" w:hAnsi="Calibri" w:cs="Calibri"/>
                <w:sz w:val="18"/>
                <w:szCs w:val="18"/>
              </w:rPr>
              <w:t xml:space="preserve">No family carer gave consent for </w:t>
            </w:r>
            <w:r>
              <w:rPr>
                <w:rFonts w:ascii="Calibri" w:hAnsi="Calibri" w:cs="Calibri"/>
                <w:sz w:val="18"/>
                <w:szCs w:val="18"/>
              </w:rPr>
              <w:t>interview</w:t>
            </w:r>
          </w:p>
        </w:tc>
      </w:tr>
      <w:tr w:rsidR="0018511D" w14:paraId="56355770" w14:textId="690BE0AF" w:rsidTr="0018511D">
        <w:tc>
          <w:tcPr>
            <w:tcW w:w="568" w:type="dxa"/>
          </w:tcPr>
          <w:p w14:paraId="543DC1E7" w14:textId="37B5BB73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1</w:t>
            </w:r>
          </w:p>
        </w:tc>
        <w:tc>
          <w:tcPr>
            <w:tcW w:w="709" w:type="dxa"/>
          </w:tcPr>
          <w:p w14:paraId="60449F2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9B362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7A11FF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113F9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C0BF60" w14:textId="579E9645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077A789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7184A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FB23A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92C855" w14:textId="79F7BB7D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081C38F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C3047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8E6EA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3772A0" w14:textId="2FE0B63A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9079EB" w:rsidRPr="001E3B0D">
              <w:rPr>
                <w:rFonts w:ascii="Calibri" w:hAnsi="Calibri" w:cs="Calibri"/>
                <w:sz w:val="18"/>
                <w:szCs w:val="18"/>
              </w:rPr>
              <w:t xml:space="preserve">P only </w:t>
            </w:r>
          </w:p>
        </w:tc>
        <w:tc>
          <w:tcPr>
            <w:tcW w:w="709" w:type="dxa"/>
          </w:tcPr>
          <w:p w14:paraId="16F8E0D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F2F11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2AAC2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E0058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07B79A4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3A53EC0C" w14:textId="29A75810" w:rsidTr="0018511D">
        <w:tc>
          <w:tcPr>
            <w:tcW w:w="568" w:type="dxa"/>
          </w:tcPr>
          <w:p w14:paraId="5768526E" w14:textId="00409C49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2</w:t>
            </w:r>
          </w:p>
        </w:tc>
        <w:tc>
          <w:tcPr>
            <w:tcW w:w="709" w:type="dxa"/>
          </w:tcPr>
          <w:p w14:paraId="582F31A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8FEE5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B84FD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DA92D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40F9E2" w14:textId="5ABBA6CF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15BF258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0F580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B0CFE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25603C" w14:textId="6BFB47EF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 w:rsidR="00FA0149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6AE9ACE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9BAC6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30EC9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F03CA9" w14:textId="517C3890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6347DB2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793C3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173FF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37964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13EA1A5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19F6B19D" w14:textId="1701E5E9" w:rsidTr="0018511D">
        <w:tc>
          <w:tcPr>
            <w:tcW w:w="568" w:type="dxa"/>
          </w:tcPr>
          <w:p w14:paraId="40935B3B" w14:textId="10750F3A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3</w:t>
            </w:r>
          </w:p>
        </w:tc>
        <w:tc>
          <w:tcPr>
            <w:tcW w:w="709" w:type="dxa"/>
          </w:tcPr>
          <w:p w14:paraId="701FBC39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84D617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15DBBD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9BC204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6F03EC" w14:textId="112F413E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2BF640DD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2326BE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92134D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FB475D" w14:textId="1484CFCE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44EDA52F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E6D337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41C857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AF5FB0" w14:textId="0EE59AE1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2608AC0D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4635B0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F0B679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0A7D8C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3EDDCEBF" w14:textId="77777777" w:rsidR="0018511D" w:rsidRPr="001E3B0D" w:rsidRDefault="0018511D" w:rsidP="001851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14:paraId="5E4960FA" w14:textId="5E514A94" w:rsidTr="00624DD5">
        <w:tc>
          <w:tcPr>
            <w:tcW w:w="568" w:type="dxa"/>
          </w:tcPr>
          <w:p w14:paraId="2808A33C" w14:textId="08E74096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4</w:t>
            </w:r>
          </w:p>
        </w:tc>
        <w:tc>
          <w:tcPr>
            <w:tcW w:w="709" w:type="dxa"/>
          </w:tcPr>
          <w:p w14:paraId="6E6B0E6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14B54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7B2441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2ACC0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E2BA8F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1BBD64" w14:textId="19CE6AB0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 xml:space="preserve"> P&amp;C</w:t>
            </w:r>
          </w:p>
        </w:tc>
        <w:tc>
          <w:tcPr>
            <w:tcW w:w="851" w:type="dxa"/>
          </w:tcPr>
          <w:p w14:paraId="043D7D1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45F3E9EA" w14:textId="7C9F5CA5" w:rsidR="00BB5C9C" w:rsidRPr="001E3B0D" w:rsidRDefault="00573537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atient RIP</w:t>
            </w:r>
          </w:p>
        </w:tc>
        <w:tc>
          <w:tcPr>
            <w:tcW w:w="851" w:type="dxa"/>
          </w:tcPr>
          <w:p w14:paraId="39618FB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D289C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FBDF79" w14:textId="0821F924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C only</w:t>
            </w:r>
          </w:p>
        </w:tc>
        <w:tc>
          <w:tcPr>
            <w:tcW w:w="709" w:type="dxa"/>
          </w:tcPr>
          <w:p w14:paraId="62B8F28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3C3EF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B2CF3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C2C84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9677A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8DE9D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6FA6FDC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24DD5" w14:paraId="71B70399" w14:textId="7461EE30" w:rsidTr="00624DD5">
        <w:tc>
          <w:tcPr>
            <w:tcW w:w="568" w:type="dxa"/>
          </w:tcPr>
          <w:p w14:paraId="401A3468" w14:textId="4C294CE3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5</w:t>
            </w:r>
          </w:p>
        </w:tc>
        <w:tc>
          <w:tcPr>
            <w:tcW w:w="709" w:type="dxa"/>
          </w:tcPr>
          <w:p w14:paraId="48594E9A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29351A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E6E10A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541820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2E2EC9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C5A079" w14:textId="02A1B6BA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1" w:type="dxa"/>
          </w:tcPr>
          <w:p w14:paraId="3FAA186D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77D899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BD5EF7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F10D75" w14:textId="7777777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609E38A3" w14:textId="7CCD53B6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atient RIP</w:t>
            </w:r>
          </w:p>
        </w:tc>
        <w:tc>
          <w:tcPr>
            <w:tcW w:w="4881" w:type="dxa"/>
            <w:gridSpan w:val="7"/>
          </w:tcPr>
          <w:p w14:paraId="6BFBAB3C" w14:textId="55C7DB07" w:rsidR="00624DD5" w:rsidRPr="001E3B0D" w:rsidRDefault="00624DD5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FA0149">
              <w:rPr>
                <w:rFonts w:ascii="Calibri" w:hAnsi="Calibri" w:cs="Calibri"/>
                <w:sz w:val="18"/>
                <w:szCs w:val="18"/>
              </w:rPr>
              <w:t xml:space="preserve">No family carer gave consent for </w:t>
            </w:r>
            <w:r>
              <w:rPr>
                <w:rFonts w:ascii="Calibri" w:hAnsi="Calibri" w:cs="Calibri"/>
                <w:sz w:val="18"/>
                <w:szCs w:val="18"/>
              </w:rPr>
              <w:t>interview</w:t>
            </w:r>
          </w:p>
        </w:tc>
      </w:tr>
      <w:tr w:rsidR="0018511D" w14:paraId="47A518BC" w14:textId="30E50A1E" w:rsidTr="0018511D">
        <w:tc>
          <w:tcPr>
            <w:tcW w:w="568" w:type="dxa"/>
          </w:tcPr>
          <w:p w14:paraId="1511FAE6" w14:textId="1B716691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6</w:t>
            </w:r>
          </w:p>
        </w:tc>
        <w:tc>
          <w:tcPr>
            <w:tcW w:w="709" w:type="dxa"/>
          </w:tcPr>
          <w:p w14:paraId="6DD2F5D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2DF9F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DC6AC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FA190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9F2AB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375E8A" w14:textId="62DA61DC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1" w:type="dxa"/>
          </w:tcPr>
          <w:p w14:paraId="6A32C8C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4E0CD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4F0F3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08520E" w14:textId="2D41D2FF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573537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992" w:type="dxa"/>
          </w:tcPr>
          <w:p w14:paraId="1040B41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49880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F4852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18B75D" w14:textId="1FA343C5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3FE6F88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DBA25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CF071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5DC1FB5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:rsidRPr="002414E4" w14:paraId="466BAE86" w14:textId="75D3F54B" w:rsidTr="0018511D">
        <w:tc>
          <w:tcPr>
            <w:tcW w:w="568" w:type="dxa"/>
          </w:tcPr>
          <w:p w14:paraId="23B2CFE5" w14:textId="06BDBD88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>P17</w:t>
            </w:r>
          </w:p>
        </w:tc>
        <w:tc>
          <w:tcPr>
            <w:tcW w:w="709" w:type="dxa"/>
          </w:tcPr>
          <w:p w14:paraId="1DDE57B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D8B57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5B58A5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8900C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F0801A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6F582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95FA42" w14:textId="7DC3F3E2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850" w:type="dxa"/>
          </w:tcPr>
          <w:p w14:paraId="1DAE760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F3431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617A96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A88CEF" w14:textId="69C1D236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2A33686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38ADA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91704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D635D8" w14:textId="0D930494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0A5EF68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0502D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5F764364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:rsidRPr="002414E4" w14:paraId="15BA2034" w14:textId="57044AFD" w:rsidTr="0018511D">
        <w:tc>
          <w:tcPr>
            <w:tcW w:w="568" w:type="dxa"/>
          </w:tcPr>
          <w:p w14:paraId="2C131B01" w14:textId="789D6153" w:rsidR="00BB5C9C" w:rsidRPr="001E3B0D" w:rsidRDefault="002414E4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lastRenderedPageBreak/>
              <w:t>P18</w:t>
            </w:r>
          </w:p>
        </w:tc>
        <w:tc>
          <w:tcPr>
            <w:tcW w:w="709" w:type="dxa"/>
          </w:tcPr>
          <w:p w14:paraId="73FFC469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1EE23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D8109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018A28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1E12CC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C3F60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C21CD2" w14:textId="33EA9407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850" w:type="dxa"/>
          </w:tcPr>
          <w:p w14:paraId="14D879A3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BF116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0C2057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41AE15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C01480" w14:textId="3B6046EB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P only</w:t>
            </w:r>
          </w:p>
        </w:tc>
        <w:tc>
          <w:tcPr>
            <w:tcW w:w="709" w:type="dxa"/>
          </w:tcPr>
          <w:p w14:paraId="49DF472B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AC2B0E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E3FDE3" w14:textId="4D6E6D7F" w:rsidR="00BB5C9C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>C only (P unwell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="00B65929" w:rsidRPr="001E3B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2BADE3D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DFAF30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6" w:type="dxa"/>
          </w:tcPr>
          <w:p w14:paraId="5ABDA8D2" w14:textId="77777777" w:rsidR="00BB5C9C" w:rsidRPr="001E3B0D" w:rsidRDefault="00BB5C9C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511D" w:rsidRPr="002414E4" w14:paraId="3431B3BC" w14:textId="3902631F" w:rsidTr="0018511D">
        <w:tc>
          <w:tcPr>
            <w:tcW w:w="568" w:type="dxa"/>
          </w:tcPr>
          <w:p w14:paraId="20722DBB" w14:textId="54135B01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 xml:space="preserve">P19 </w:t>
            </w:r>
          </w:p>
        </w:tc>
        <w:tc>
          <w:tcPr>
            <w:tcW w:w="709" w:type="dxa"/>
          </w:tcPr>
          <w:p w14:paraId="5751134F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5E9643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B77D01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436216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16ADDA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183F17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39265B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813219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6BB60A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333FA7" w14:textId="34CF116A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>P&amp;C</w:t>
            </w:r>
          </w:p>
        </w:tc>
        <w:tc>
          <w:tcPr>
            <w:tcW w:w="992" w:type="dxa"/>
          </w:tcPr>
          <w:p w14:paraId="751DAEFA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CE92D7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E3EE17" w14:textId="77777777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63" w:type="dxa"/>
            <w:gridSpan w:val="5"/>
          </w:tcPr>
          <w:p w14:paraId="2BA16625" w14:textId="2A7324C0" w:rsidR="0018511D" w:rsidRPr="001E3B0D" w:rsidRDefault="0018511D" w:rsidP="0081582A">
            <w:pPr>
              <w:rPr>
                <w:rFonts w:ascii="Calibri" w:hAnsi="Calibri" w:cs="Calibri"/>
                <w:sz w:val="18"/>
                <w:szCs w:val="18"/>
              </w:rPr>
            </w:pPr>
            <w:r w:rsidRPr="001E3B0D">
              <w:rPr>
                <w:rFonts w:ascii="Calibri" w:hAnsi="Calibri" w:cs="Calibri"/>
                <w:sz w:val="18"/>
                <w:szCs w:val="18"/>
              </w:rPr>
              <w:t xml:space="preserve">Unable to fin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suitable </w:t>
            </w:r>
            <w:r w:rsidRPr="001E3B0D">
              <w:rPr>
                <w:rFonts w:ascii="Calibri" w:hAnsi="Calibri" w:cs="Calibri"/>
                <w:sz w:val="18"/>
                <w:szCs w:val="18"/>
              </w:rPr>
              <w:t xml:space="preserve">time for 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18511D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atient interview due to </w:t>
            </w:r>
            <w:r w:rsidR="00624DD5">
              <w:rPr>
                <w:rFonts w:ascii="Calibri" w:hAnsi="Calibri" w:cs="Calibri"/>
                <w:sz w:val="18"/>
                <w:szCs w:val="18"/>
              </w:rPr>
              <w:t xml:space="preserve">having anti-canc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treatment </w:t>
            </w:r>
          </w:p>
        </w:tc>
      </w:tr>
    </w:tbl>
    <w:p w14:paraId="0AE80E88" w14:textId="4B2EA3A1" w:rsidR="0081582A" w:rsidRPr="008B45A9" w:rsidRDefault="008B45A9">
      <w:pPr>
        <w:rPr>
          <w:sz w:val="20"/>
          <w:szCs w:val="20"/>
        </w:rPr>
      </w:pPr>
      <w:r w:rsidRPr="008B45A9">
        <w:rPr>
          <w:sz w:val="20"/>
          <w:szCs w:val="20"/>
        </w:rPr>
        <w:t>I = interview; P = patient; C = Family Carer</w:t>
      </w:r>
    </w:p>
    <w:p w14:paraId="26EE6552" w14:textId="77777777" w:rsidR="001E3B0D" w:rsidRPr="008B45A9" w:rsidRDefault="001E3B0D"/>
    <w:sectPr w:rsidR="001E3B0D" w:rsidRPr="008B45A9" w:rsidSect="00815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2A"/>
    <w:rsid w:val="0018511D"/>
    <w:rsid w:val="001E3B0D"/>
    <w:rsid w:val="001E7500"/>
    <w:rsid w:val="002414E4"/>
    <w:rsid w:val="0033333E"/>
    <w:rsid w:val="00363DBA"/>
    <w:rsid w:val="004C5E6E"/>
    <w:rsid w:val="004E3A22"/>
    <w:rsid w:val="004E5F4B"/>
    <w:rsid w:val="00573537"/>
    <w:rsid w:val="00624DD5"/>
    <w:rsid w:val="00695482"/>
    <w:rsid w:val="006E2BE3"/>
    <w:rsid w:val="007C6022"/>
    <w:rsid w:val="0081582A"/>
    <w:rsid w:val="008B45A9"/>
    <w:rsid w:val="009079EB"/>
    <w:rsid w:val="00A0680A"/>
    <w:rsid w:val="00A85711"/>
    <w:rsid w:val="00B65929"/>
    <w:rsid w:val="00BB5C9C"/>
    <w:rsid w:val="00C03955"/>
    <w:rsid w:val="00DE6003"/>
    <w:rsid w:val="00E5101B"/>
    <w:rsid w:val="00F87A2A"/>
    <w:rsid w:val="00FA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C44D"/>
  <w15:chartTrackingRefBased/>
  <w15:docId w15:val="{92955929-B4AE-451D-BD4F-D3943833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8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8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8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ayland</dc:creator>
  <cp:keywords/>
  <dc:description/>
  <cp:lastModifiedBy>Catriona Mayland</cp:lastModifiedBy>
  <cp:revision>2</cp:revision>
  <dcterms:created xsi:type="dcterms:W3CDTF">2025-12-03T13:41:00Z</dcterms:created>
  <dcterms:modified xsi:type="dcterms:W3CDTF">2025-12-03T13:41:00Z</dcterms:modified>
</cp:coreProperties>
</file>